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F44FE1" w14:paraId="1D2F4DDD" w14:textId="77777777" w:rsidTr="00F44FE1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795EC" w14:textId="77777777" w:rsidR="00F44FE1" w:rsidRDefault="00F44FE1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1"/>
            <w:bookmarkStart w:id="1" w:name="_Hlk55830955"/>
            <w:r>
              <w:rPr>
                <w:lang w:val="en-GB"/>
              </w:rPr>
              <w:t xml:space="preserve">S6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6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2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F44FE1" w14:paraId="1176541F" w14:textId="77777777" w:rsidTr="00F44FE1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D1F4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56019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46C7C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29CDF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91052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3F68D" w14:textId="77777777" w:rsidR="00F44FE1" w:rsidRDefault="00F44F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F44FE1" w14:paraId="7A60208D" w14:textId="77777777" w:rsidTr="00F44FE1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5D506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9FDA7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4CB87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0EE67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6E911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8108F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4</w:t>
            </w:r>
          </w:p>
        </w:tc>
      </w:tr>
      <w:tr w:rsidR="00F44FE1" w14:paraId="67582208" w14:textId="77777777" w:rsidTr="00F44FE1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DC2EC" w14:textId="77777777" w:rsidR="00F44FE1" w:rsidRDefault="00F44FE1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4BBC1C1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62050A23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662D8D2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4924F703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1843" w:type="dxa"/>
            <w:vAlign w:val="center"/>
            <w:hideMark/>
          </w:tcPr>
          <w:p w14:paraId="2A24F858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</w:tr>
      <w:tr w:rsidR="00F44FE1" w14:paraId="7648DB27" w14:textId="77777777" w:rsidTr="00F44FE1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E737C" w14:textId="77777777" w:rsidR="00F44FE1" w:rsidRDefault="00F44FE1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1A412913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50D18D40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1224B7CE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25AC0E5D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54AFC5EC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 w:rsidR="00F44FE1" w14:paraId="204A0936" w14:textId="77777777" w:rsidTr="00F44FE1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C6100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49F22453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6968707F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2126" w:type="dxa"/>
            <w:vAlign w:val="center"/>
            <w:hideMark/>
          </w:tcPr>
          <w:p w14:paraId="66B0AB00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229D0A4D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59</w:t>
            </w:r>
          </w:p>
        </w:tc>
        <w:tc>
          <w:tcPr>
            <w:tcW w:w="1843" w:type="dxa"/>
            <w:vAlign w:val="center"/>
            <w:hideMark/>
          </w:tcPr>
          <w:p w14:paraId="7DA0E3A4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57</w:t>
            </w:r>
          </w:p>
        </w:tc>
      </w:tr>
      <w:tr w:rsidR="00F44FE1" w14:paraId="133718BD" w14:textId="77777777" w:rsidTr="00F44FE1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00F31" w14:textId="77777777" w:rsidR="00F44FE1" w:rsidRDefault="00F44FE1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163BBF1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2A2DF108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2126" w:type="dxa"/>
            <w:vAlign w:val="center"/>
            <w:hideMark/>
          </w:tcPr>
          <w:p w14:paraId="3F8489A3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6</w:t>
            </w:r>
          </w:p>
        </w:tc>
        <w:tc>
          <w:tcPr>
            <w:tcW w:w="1984" w:type="dxa"/>
            <w:vAlign w:val="center"/>
            <w:hideMark/>
          </w:tcPr>
          <w:p w14:paraId="5AA101DD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4</w:t>
            </w:r>
          </w:p>
        </w:tc>
        <w:tc>
          <w:tcPr>
            <w:tcW w:w="1843" w:type="dxa"/>
            <w:vAlign w:val="center"/>
            <w:hideMark/>
          </w:tcPr>
          <w:p w14:paraId="6DD15858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12</w:t>
            </w:r>
          </w:p>
        </w:tc>
      </w:tr>
      <w:tr w:rsidR="00F44FE1" w14:paraId="295686E2" w14:textId="77777777" w:rsidTr="00F44FE1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CCC5F" w14:textId="77777777" w:rsidR="00F44FE1" w:rsidRDefault="00F44FE1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93DD1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54495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4D0CF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5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B7661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3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957B6" w14:textId="77777777" w:rsidR="00F44FE1" w:rsidRDefault="00F44FE1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bookmarkEnd w:id="1"/>
    <w:p w14:paraId="7781548E" w14:textId="77777777" w:rsidR="00F44FE1" w:rsidRDefault="00F44FE1" w:rsidP="00F44FE1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381AB8B7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NjI0szQyNzJT0lEKTi0uzszPAykwrAUAguzKZCwAAAA="/>
  </w:docVars>
  <w:rsids>
    <w:rsidRoot w:val="00F44FE1"/>
    <w:rsid w:val="0003234A"/>
    <w:rsid w:val="001B4DBB"/>
    <w:rsid w:val="00783B5D"/>
    <w:rsid w:val="00F4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6F71E"/>
  <w15:chartTrackingRefBased/>
  <w15:docId w15:val="{25C994C7-55C3-4256-8EB4-2EC55017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E1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44F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44FE1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F44FE1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31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2:00Z</dcterms:created>
  <dcterms:modified xsi:type="dcterms:W3CDTF">2020-11-17T18:41:00Z</dcterms:modified>
</cp:coreProperties>
</file>